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38F3C0" w14:textId="77777777" w:rsidR="00FE6B16" w:rsidRDefault="00FE6B16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CEBFE58" w14:textId="77777777" w:rsidR="00FE6B16" w:rsidRDefault="003D14DD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5F2433C5" w14:textId="03C931D8" w:rsidR="00FE6B16" w:rsidRDefault="00E8572D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3D14DD">
        <w:rPr>
          <w:rFonts w:ascii="Times New Roman" w:eastAsia="Times New Roman" w:hAnsi="Times New Roman" w:cs="Times New Roman"/>
          <w:b/>
          <w:sz w:val="24"/>
          <w:szCs w:val="24"/>
        </w:rPr>
        <w:t>Table 1: PubMed search terms</w:t>
      </w:r>
    </w:p>
    <w:tbl>
      <w:tblPr>
        <w:tblStyle w:val="a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42"/>
        <w:gridCol w:w="6973"/>
        <w:gridCol w:w="1345"/>
      </w:tblGrid>
      <w:tr w:rsidR="00FE6B16" w14:paraId="535C2DF4" w14:textId="77777777">
        <w:trPr>
          <w:trHeight w:val="2075"/>
        </w:trPr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304D4" w14:textId="77777777" w:rsidR="00FE6B16" w:rsidRDefault="003D14DD">
            <w:pPr>
              <w:spacing w:before="120"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yer</w:t>
            </w:r>
          </w:p>
        </w:tc>
        <w:tc>
          <w:tcPr>
            <w:tcW w:w="697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D00F2" w14:textId="77777777" w:rsidR="00FE6B16" w:rsidRDefault="003D14DD">
            <w:pPr>
              <w:spacing w:before="120"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arch Terms</w:t>
            </w:r>
          </w:p>
        </w:tc>
        <w:tc>
          <w:tcPr>
            <w:tcW w:w="13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A2C24" w14:textId="77777777" w:rsidR="00FE6B16" w:rsidRDefault="003D14DD">
            <w:pPr>
              <w:spacing w:before="120"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ults Returned (search date February 24, 2021)</w:t>
            </w:r>
          </w:p>
        </w:tc>
      </w:tr>
      <w:tr w:rsidR="00FE6B16" w14:paraId="72C4DE79" w14:textId="77777777">
        <w:trPr>
          <w:trHeight w:val="7235"/>
        </w:trPr>
        <w:tc>
          <w:tcPr>
            <w:tcW w:w="10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BD16B" w14:textId="77777777" w:rsidR="00FE6B16" w:rsidRDefault="003D14DD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DBF4C" w14:textId="77777777" w:rsidR="00FE6B16" w:rsidRDefault="003D14DD">
            <w:pP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"instrumentation"[Subheading] OR "Transducers"[Mesh]  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transducer*"[tiab] OR “instrument*”[tiab] OR “device*”[tiab] OR “equipment*”[tiab] OR "Wireless Technology"[Mesh] OR "remote technolog*"[tiab] OR Wireless[tiab] OR wear[tiab] OR worn[tiab] OR weara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e[tiab] OR wearing[tiab] OR "Signal Processing, Computer-Assisted"[Mesh] OR remote[tiab] OR ((“mobile”[tiab]  OR “wearable” [tiab]) AND (“data” [tiab] OR “metadata”[tiab])) OR "mobile tech*"[tiab] OR "mobile device*"[tiab] OR “mobile application*”[tiab]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mobile apps”[tiab]OR "wearable technolog*"[tiab] OR "wearable device*"[tiab] OR "accelerometer*"[tiab] OR "biosensor"[tiab] OR "gyroscope*"[tiab] OR "smart watch*"[tiab] OR "smartwatch*"[tiab] OR "wristband*"[tiab] OR "armband*"[tiab] OR "ring"[tiab] OR "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arbud*"[tiab] OR "digital health"[tiab] OR "biometric"[tiab] OR "ResearchKit"[tiab] OR "HealthKit"[tiab] OR "healthpatch"[tiab] OR "biochip"[tiab] OR "holter*"[tiab] OR "mobile health data"[tiab] OR ("sensor*"[tiab] AND ("data"[tiab] OR "wireless"[tiab] 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 "wearable"[tiab])) OR "digital technology"[MeSH] OR "digital technolog*"[ tiab] OR "unobtrusive"[tiab] OR "noninvasive"[tiab] OR "contact*"[tiab] OR "non-contact"[tiab] OR "skin"[tiab] OR “adhere*”[tiab] OR “implant*”[tiab] OR “ingest*” [tiab] OR “porta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”[tiab] OR “embedded”[tiab] OR movement[tiab] OR IMU[tiab] OR ("chest*"[tiab] AND "band"[tiab]) OR (("ankle"[tiab] OR "ankle joint"[tiab]) AND "band"[tiab]) OR "inertial measurement unit"[tiab] OR "IMU"[tiab] OR (("textiles"[MeSH] OR "textile*"[tiab]) A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 "sensor*"[ tiab]) OR “microphone*”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  <w:t>[tiab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“camera*”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  <w:t>[tiab]</w:t>
            </w:r>
          </w:p>
          <w:p w14:paraId="5E20C71C" w14:textId="77777777" w:rsidR="00FE6B16" w:rsidRDefault="003D14D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36AB8" w14:textId="77777777" w:rsidR="00FE6B16" w:rsidRDefault="003D14D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,470,227</w:t>
            </w:r>
          </w:p>
          <w:p w14:paraId="0EA1DDC1" w14:textId="77777777" w:rsidR="00FE6B16" w:rsidRDefault="003D14D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E6B16" w14:paraId="7B7734B4" w14:textId="77777777">
        <w:trPr>
          <w:trHeight w:val="4535"/>
        </w:trPr>
        <w:tc>
          <w:tcPr>
            <w:tcW w:w="10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7ABFD" w14:textId="77777777" w:rsidR="00FE6B16" w:rsidRDefault="003D14DD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#2</w:t>
            </w:r>
          </w:p>
        </w:tc>
        <w:tc>
          <w:tcPr>
            <w:tcW w:w="6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DCF45" w14:textId="77777777" w:rsidR="00FE6B16" w:rsidRDefault="003D14DD">
            <w:pP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6F6F6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6F6F6"/>
              </w:rPr>
              <w:t>(“test*”[tiab] OR “measure*”[tiab] OR “detect*”[tiab] OR “monitor*”[tiab] OR “record*”[tiab] OR “diagnos*”[tiab]) AND (“compar*”[tiab] OR “validat*”[tiab] OR “reproduc*”[tiab] OR “equivalent”[tiab] OR “verif*”[tiab] OR “analy*”[tiab] OR “prototyp*”[tiab] 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6F6F6"/>
              </w:rPr>
              <w:t xml:space="preserve">R “assess*”[tiab] OR “predict*”[tiab] OR “connect*”[tiab] O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ndard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6F6F6"/>
              </w:rPr>
              <w:t>[tiab]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 provenan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6F6F6"/>
              </w:rPr>
              <w:t>[tiab]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 semantic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6F6F6"/>
              </w:rPr>
              <w:t>[tiab] OR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present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6F6F6"/>
              </w:rPr>
              <w:t>[tiab]) AND ("Monitoring, Physiologic"[Mesh] OR "Accelerometry"[Mesh] OR "Physical Examination"[Mesh] OR "Movement"[Mesh] 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6F6F6"/>
              </w:rPr>
              <w:t>R "physiology"[subheading] OR "physiopathology"[subheading] OR "Signs and Symptoms"[Mesh] OR accelerometry[tiab] OR actigraphy[tiab] OR movement[tiab] OR gait[tiab] OR “pathology*” [tiab] OR “physiopathology*”[tiab] OR “physiologic*”[tiab] OR “function*”[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6F6F6"/>
              </w:rPr>
              <w:t>iab] OR “activit*”[tiab] OR locomotion[tiab] OR consumption[tiab] OR “exercise*”[tiab] OR health[tiab] OR security[tiab] OR “health econom*”[tiab]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5530B" w14:textId="77777777" w:rsidR="00FE6B16" w:rsidRDefault="003D14D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,333,773</w:t>
            </w:r>
          </w:p>
          <w:p w14:paraId="027FCA0E" w14:textId="77777777" w:rsidR="00FE6B16" w:rsidRDefault="003D14D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E6B16" w14:paraId="0F55BD1A" w14:textId="77777777">
        <w:trPr>
          <w:trHeight w:val="755"/>
        </w:trPr>
        <w:tc>
          <w:tcPr>
            <w:tcW w:w="10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DD162" w14:textId="77777777" w:rsidR="00FE6B16" w:rsidRDefault="003D14DD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66E0D" w14:textId="77777777" w:rsidR="00FE6B16" w:rsidRDefault="003D14DD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1 AND #2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8AD36" w14:textId="77777777" w:rsidR="00FE6B16" w:rsidRDefault="003D14D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1,321</w:t>
            </w:r>
          </w:p>
          <w:p w14:paraId="4699A4D8" w14:textId="77777777" w:rsidR="00FE6B16" w:rsidRDefault="003D14D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E6B16" w14:paraId="156F1023" w14:textId="77777777">
        <w:trPr>
          <w:trHeight w:val="1025"/>
        </w:trPr>
        <w:tc>
          <w:tcPr>
            <w:tcW w:w="10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43E9F" w14:textId="77777777" w:rsidR="00FE6B16" w:rsidRDefault="003D14DD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35219" w14:textId="77777777" w:rsidR="00FE6B16" w:rsidRDefault="003D14D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3 NOT (Editorial[ptyp] OR Comment[ptyp] OR meta-analysis[ptyp] OR systematic review[ptyp] OR Case Reports[ptyp] OR "a case study"[ti] OR ": case study"[ti] OR "case study: ") AND English[lang]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157FC" w14:textId="77777777" w:rsidR="00FE6B16" w:rsidRDefault="003D14D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4,029</w:t>
            </w:r>
          </w:p>
          <w:p w14:paraId="02691C4B" w14:textId="77777777" w:rsidR="00FE6B16" w:rsidRDefault="003D14D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E6B16" w14:paraId="3E77AE3E" w14:textId="77777777">
        <w:trPr>
          <w:trHeight w:val="755"/>
        </w:trPr>
        <w:tc>
          <w:tcPr>
            <w:tcW w:w="10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ACC9B" w14:textId="77777777" w:rsidR="00FE6B16" w:rsidRDefault="003D14DD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6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8487F" w14:textId="77777777" w:rsidR="00FE6B16" w:rsidRDefault="003D14DD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#4 AND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 "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9/01/01"[PDat] : "3000/12/31"[PDat]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22972" w14:textId="77777777" w:rsidR="00FE6B16" w:rsidRDefault="003D14D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,073</w:t>
            </w:r>
          </w:p>
          <w:p w14:paraId="051CD72E" w14:textId="77777777" w:rsidR="00FE6B16" w:rsidRDefault="003D14D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E6B16" w14:paraId="6A0C985B" w14:textId="77777777">
        <w:trPr>
          <w:trHeight w:val="995"/>
        </w:trPr>
        <w:tc>
          <w:tcPr>
            <w:tcW w:w="10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452A6" w14:textId="77777777" w:rsidR="00FE6B16" w:rsidRDefault="003D14DD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6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360C6" w14:textId="77777777" w:rsidR="00FE6B16" w:rsidRDefault="003D14DD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#5 AND (USA[Affiliation] OR US[Affiliation] OR United States of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erica[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ffiliation]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48E28" w14:textId="77777777" w:rsidR="00FE6B16" w:rsidRDefault="003D14D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,536</w:t>
            </w:r>
          </w:p>
          <w:p w14:paraId="11AE62AF" w14:textId="77777777" w:rsidR="00FE6B16" w:rsidRDefault="003D14D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E6B16" w14:paraId="2C66CE99" w14:textId="77777777">
        <w:trPr>
          <w:trHeight w:val="1025"/>
        </w:trPr>
        <w:tc>
          <w:tcPr>
            <w:tcW w:w="10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DD186" w14:textId="77777777" w:rsidR="00FE6B16" w:rsidRDefault="003D14DD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697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BBBD3" w14:textId="77777777" w:rsidR="00FE6B16" w:rsidRDefault="003D14DD">
            <w:pP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shd w:val="clear" w:color="auto" w:fill="F6F6F6"/>
              </w:rPr>
              <w:t>#6 AND ("edu"[Affiliation] OR "org"[Affiliation]) AND ("college"[Affiliation] OR "university"[Affiliation] OR "institute"[Affiliation] OR "society"[Affiliation]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165B3" w14:textId="77777777" w:rsidR="00FE6B16" w:rsidRDefault="003D14D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,240</w:t>
            </w:r>
          </w:p>
          <w:p w14:paraId="5A272FEF" w14:textId="77777777" w:rsidR="00FE6B16" w:rsidRDefault="003D14D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7F109733" w14:textId="77777777" w:rsidR="00FE6B16" w:rsidRDefault="003D14D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ubMed indexing abbreviations: MeSH= Medical Subject Headings®, MH = MeSH Heading; ptyp = publication type; tiab = restricts query to search in the title or abstract of the articles.</w:t>
      </w:r>
    </w:p>
    <w:p w14:paraId="3A8574A4" w14:textId="77777777" w:rsidR="00FE6B16" w:rsidRDefault="003D14DD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2CD88DD2" w14:textId="77777777" w:rsidR="00FE6B16" w:rsidRDefault="003D14DD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0AC58DC1" w14:textId="77777777" w:rsidR="00FE6B16" w:rsidRDefault="00FE6B16"/>
    <w:sectPr w:rsidR="00FE6B16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1EDDBA" w14:textId="77777777" w:rsidR="003D14DD" w:rsidRDefault="003D14DD">
      <w:pPr>
        <w:spacing w:line="240" w:lineRule="auto"/>
      </w:pPr>
      <w:r>
        <w:separator/>
      </w:r>
    </w:p>
  </w:endnote>
  <w:endnote w:type="continuationSeparator" w:id="0">
    <w:p w14:paraId="2F722275" w14:textId="77777777" w:rsidR="003D14DD" w:rsidRDefault="003D14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90F483" w14:textId="77777777" w:rsidR="003D14DD" w:rsidRDefault="003D14DD">
      <w:pPr>
        <w:spacing w:line="240" w:lineRule="auto"/>
      </w:pPr>
      <w:r>
        <w:separator/>
      </w:r>
    </w:p>
  </w:footnote>
  <w:footnote w:type="continuationSeparator" w:id="0">
    <w:p w14:paraId="68F8007B" w14:textId="77777777" w:rsidR="003D14DD" w:rsidRDefault="003D14D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66D06E" w14:textId="77777777" w:rsidR="00FE6B16" w:rsidRDefault="00FE6B16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E14BAF"/>
    <w:multiLevelType w:val="multilevel"/>
    <w:tmpl w:val="592E9E3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575D5061"/>
    <w:multiLevelType w:val="multilevel"/>
    <w:tmpl w:val="A9244AA0"/>
    <w:lvl w:ilvl="0">
      <w:start w:val="2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716E5D7D"/>
    <w:multiLevelType w:val="multilevel"/>
    <w:tmpl w:val="798EAC2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6B16"/>
    <w:rsid w:val="003D14DD"/>
    <w:rsid w:val="00E8572D"/>
    <w:rsid w:val="00FE6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C7CFB4"/>
  <w15:docId w15:val="{FED1EC7E-1878-E24D-A916-3DF576F0E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0</Words>
  <Characters>2909</Characters>
  <Application>Microsoft Office Word</Application>
  <DocSecurity>0</DocSecurity>
  <Lines>24</Lines>
  <Paragraphs>6</Paragraphs>
  <ScaleCrop>false</ScaleCrop>
  <Company/>
  <LinksUpToDate>false</LinksUpToDate>
  <CharactersWithSpaces>3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d Mobashir Hasan Shandhi</cp:lastModifiedBy>
  <cp:revision>2</cp:revision>
  <dcterms:created xsi:type="dcterms:W3CDTF">2021-04-23T18:56:00Z</dcterms:created>
  <dcterms:modified xsi:type="dcterms:W3CDTF">2021-04-23T18:57:00Z</dcterms:modified>
</cp:coreProperties>
</file>